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Loci, primer sequences and additional characteristics of 18 microsatellites selected to genotype roe deer. * Ref gives the source of the microsatellite.</w:t>
      </w:r>
    </w:p>
    <w:tbl>
      <w:tblPr>
        <w:tblW w:w="93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324"/>
        <w:gridCol w:w="4480"/>
        <w:gridCol w:w="760"/>
        <w:gridCol w:w="900"/>
      </w:tblGrid>
      <w:tr>
        <w:trPr>
          <w:trHeight w:val="49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R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imer Seque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abe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ze rang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CR1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CM5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TC AGC ACC ATC TTA GGC CTA GA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4-1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T AGA TTC CCT CAA TAT AAA AAT G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CM13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1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TT CAC AAA GCC GCG CTT G              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0-2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TC AAG CTC CCC TCT TCG GT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LST0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CT TGC TAC ATG GAA AGT GC               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-11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TA AAA TGC AGA GCC CTA CC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SSM3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AT CGG AAC CTA GAA TAT TTT GAG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-1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A TAA AAT GTG AGT GTG GTC T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DVGA 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TC TTG GGG GCG TGT TGT CT           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0-22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G CAG AAA GCA CAG GAG T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1706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CA GGA CGG TTT CTC CTT ATG         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8-2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T GCA GTT TCC CAT ACA A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DVGA2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CC ACA AGG TTA TCT ATC TCC AG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2-1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 AGA AGG TCC AAA GCA TCC A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arFCB30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CC TAG GAG CTT TCA ATA AAG AAT CGG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-1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C TGC TGT CAA CTG GGT CAG 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F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2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C GGA GTC ACA AAG AGT CAG ACC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0-15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CA GGA CTC TAC GGG GCC TTT GC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8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GG TTG GAA GGA AAA CTT GG                 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6-3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C TCT GCT CCT CAA GAC A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CR4 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VHRT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4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GT GAA TCT TAA CCA GGT 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2-14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 CAG CTT CAT TTA GAA A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CR5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UJ1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CC ATC AAG TAT TTG AGT GCA A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8-2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A GCC CTA CCC ACT GTT TCT 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c1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CA CCA GCA GAG AGG ACA TT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ED 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0-2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CC GGC TAT TGT CCA TCT T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T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5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GC CTT CTT TCA TCC AAC AA   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ED 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2-24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T CTT CCC ATC CTC TTT AC 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C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SSM4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AA ACT CTG GGA ACT TGA AAA CTA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8-24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TT ACA AAT TTA AGA GAC AGA G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80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SSM4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       AAT TTC AAA GAA CCG TTA CAC AGC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E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0-1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AG GGA CTT GCA GGG ACT AAA AC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Bm75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GG AAA CAA TGT AAA CCT GGG       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2-2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TG AGC CAC CAA GGA ACC   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VHRT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GT GAA TCT TAA CCA GGT CT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-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T CAG CTT CAT TTA GAA AC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MECPalatino-Roman" w:ascii="MECPalatino-Roman" w:hAnsi="MECPalatino-Roman"/>
          <w:sz w:val="20"/>
          <w:szCs w:val="20"/>
        </w:rPr>
        <w:t xml:space="preserve">References: </w:t>
      </w:r>
      <w:r>
        <w:rPr>
          <w:rFonts w:cs="MECPalatino-Roman" w:ascii="MECPalatino-Roman" w:hAnsi="MECPalatino-Roman"/>
          <w:sz w:val="20"/>
          <w:szCs w:val="20"/>
          <w:vertAlign w:val="superscript"/>
        </w:rPr>
        <w:t>*1</w:t>
      </w:r>
      <w:r>
        <w:rPr>
          <w:rFonts w:cs="MECPalatino-Roman" w:ascii="MECPalatino-Roman" w:hAnsi="MECPalatino-Roman"/>
          <w:sz w:val="20"/>
          <w:szCs w:val="20"/>
        </w:rPr>
        <w:t xml:space="preserve"> Hulme et al.,  </w:t>
      </w:r>
      <w:r>
        <w:rPr>
          <w:rFonts w:cs="MECPalatino-Roman" w:ascii="MECPalatino-Roman" w:hAnsi="MECPalatino-Roman"/>
          <w:sz w:val="20"/>
          <w:szCs w:val="20"/>
          <w:vertAlign w:val="superscript"/>
        </w:rPr>
        <w:t>*2</w:t>
      </w:r>
      <w:r>
        <w:rPr>
          <w:rFonts w:cs="MECPalatino-Roman" w:ascii="MECPalatino-Roman" w:hAnsi="MECPalatino-Roman"/>
          <w:sz w:val="20"/>
          <w:szCs w:val="20"/>
        </w:rPr>
        <w:t xml:space="preserve"> Crawford et al.,  *</w:t>
      </w:r>
      <w:r>
        <w:rPr>
          <w:rFonts w:cs="MECPalatino-Roman" w:ascii="MECPalatino-Roman" w:hAnsi="MECPalatino-Roman"/>
          <w:sz w:val="20"/>
          <w:szCs w:val="20"/>
          <w:vertAlign w:val="superscript"/>
        </w:rPr>
        <w:t>3</w:t>
      </w:r>
      <w:r>
        <w:rPr>
          <w:rFonts w:cs="MECPalatino-Roman" w:ascii="MECPalatino-Roman" w:hAnsi="MECPalatino-Roman"/>
          <w:sz w:val="20"/>
          <w:szCs w:val="20"/>
        </w:rPr>
        <w:t xml:space="preserve"> Galan et al.,  </w:t>
      </w:r>
      <w:r>
        <w:rPr>
          <w:rFonts w:cs="MECPalatino-Roman" w:ascii="MECPalatino-Roman" w:hAnsi="MECPalatino-Roman"/>
          <w:sz w:val="20"/>
          <w:szCs w:val="20"/>
          <w:vertAlign w:val="superscript"/>
        </w:rPr>
        <w:t>*4</w:t>
      </w:r>
      <w:r>
        <w:rPr>
          <w:rFonts w:cs="MECPalatino-Roman" w:ascii="MECPalatino-Roman" w:hAnsi="MECPalatino-Roman"/>
          <w:sz w:val="20"/>
          <w:szCs w:val="20"/>
        </w:rPr>
        <w:t xml:space="preserve"> Roed  </w:t>
      </w:r>
      <w:r>
        <w:rPr>
          <w:rFonts w:cs="MECPalatino-Roman" w:ascii="MECPalatino-Roman" w:hAnsi="MECPalatino-Roman"/>
          <w:sz w:val="20"/>
          <w:szCs w:val="20"/>
          <w:vertAlign w:val="superscript"/>
        </w:rPr>
        <w:t>*5</w:t>
      </w:r>
      <w:r>
        <w:rPr>
          <w:rFonts w:cs="MECPalatino-Roman" w:ascii="MECPalatino-Roman" w:hAnsi="MECPalatino-Roman"/>
          <w:sz w:val="20"/>
          <w:szCs w:val="20"/>
        </w:rPr>
        <w:t xml:space="preserve">  Wilson et al., 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jc w:val="center"/>
        <w:rPr/>
      </w:pPr>
      <w:r>
        <w:rPr>
          <w:szCs w:val="24"/>
        </w:rPr>
        <w:t xml:space="preserve">Table S2. Distribution of mitochondrial haplotypes among the five roe deer populations studied, singletons marked in </w:t>
      </w:r>
      <w:r>
        <w:rPr>
          <w:color w:val="7F7F7F"/>
          <w:szCs w:val="24"/>
        </w:rPr>
        <w:t>grey</w:t>
      </w:r>
      <w:r>
        <w:rPr/>
        <w:t>.</w:t>
      </w:r>
    </w:p>
    <w:tbl>
      <w:tblPr>
        <w:tblW w:w="14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58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orset/       Wilt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omerse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rk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rfolk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ray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erth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yr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 York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urham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rlisl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nc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∑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p 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eastAsia="Times New Roman" w:cs="Times New Roman" w:ascii="Times New Roman" w:hAnsi="Times New Roman"/>
                <w:color w:val="7F7F7F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  <w:t>Hap 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7F7F7F"/>
              </w:rPr>
            </w:pPr>
            <w:r>
              <w:rPr>
                <w:rFonts w:cs="Times New Roman" w:ascii="Times New Roman" w:hAnsi="Times New Roman"/>
                <w:b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7F7F7F"/>
              </w:rPr>
            </w:pPr>
            <w:r>
              <w:rPr>
                <w:rFonts w:cs="Times New Roman" w:ascii="Times New Roman" w:hAnsi="Times New Roman"/>
                <w:color w:val="7F7F7F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∑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13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Caption"/>
        <w:jc w:val="center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)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72710" cy="1628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71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)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96535" cy="2133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Figure S1. Assignment probabilities of individuals from northern locations only to putative population clusters at a) </w:t>
      </w:r>
      <w:r>
        <w:rPr>
          <w:rFonts w:cs="Times New Roman" w:ascii="Times New Roman" w:hAnsi="Times New Roman"/>
          <w:i/>
          <w:sz w:val="24"/>
          <w:szCs w:val="24"/>
          <w:lang w:eastAsia="en-GB"/>
        </w:rPr>
        <w:t>K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= 3  b) </w:t>
      </w:r>
      <w:r>
        <w:rPr>
          <w:rFonts w:cs="Times New Roman" w:ascii="Times New Roman" w:hAnsi="Times New Roman"/>
          <w:i/>
          <w:sz w:val="24"/>
          <w:szCs w:val="24"/>
          <w:lang w:eastAsia="en-GB"/>
        </w:rPr>
        <w:t>K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= 5 using the program STRUCTURE 2.3.2. Locations where individuals were sampled are indicated below graph b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  <w:r>
        <w:br w:type="page"/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)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192905" cy="4180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905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)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62755" cy="42564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755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)</w:t>
      </w:r>
    </w:p>
    <w:p>
      <w:pPr>
        <w:pStyle w:val="Normal"/>
        <w:autoSpaceDE w:val="fals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56355" cy="38569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355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: MCMC iteration results in Geneland showing support for numbers of clusters for a) full sample set, b) northern subsample, and c) southern subsample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CPalatino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2411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3"/>
    </w:pPr>
    <w:rPr>
      <w:rFonts w:ascii="Times New Roman" w:hAnsi="Times New Roman" w:eastAsia="Times New Roman" w:cs="Times New Roman"/>
      <w:bCs/>
      <w:i/>
      <w:iCs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rFonts w:eastAsia="Times New Roman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Cambria" w:hAnsi="Cambria" w:eastAsia="Times New Roman" w:cs="Cambria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i/>
      <w:iCs/>
      <w:sz w:val="24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1">
    <w:name w:val="f1"/>
    <w:qFormat/>
    <w:rPr>
      <w:color w:val="76767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mallcaps1">
    <w:name w:val="small-caps1"/>
    <w:qFormat/>
    <w:rPr>
      <w:smallCaps/>
      <w:sz w:val="19"/>
      <w:szCs w:val="19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HeaderChar1">
    <w:name w:val="Header Char1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erChar1">
    <w:name w:val="Footer Char1"/>
    <w:qFormat/>
    <w:rPr>
      <w:rFonts w:ascii="Calibri" w:hAnsi="Calibri" w:eastAsia="Calibri" w:cs="Times New Roman"/>
    </w:rPr>
  </w:style>
  <w:style w:type="character" w:styleId="BodyText3Char">
    <w:name w:val="Body Text 3 Char"/>
    <w:qFormat/>
    <w:rPr>
      <w:rFonts w:ascii="Calibri" w:hAnsi="Calibri" w:eastAsia="Calibri" w:cs="Times New Roman"/>
      <w:sz w:val="16"/>
      <w:szCs w:val="16"/>
    </w:rPr>
  </w:style>
  <w:style w:type="character" w:styleId="I3">
    <w:name w:val="i3"/>
    <w:qFormat/>
    <w:rPr>
      <w:i/>
      <w:iCs/>
    </w:rPr>
  </w:style>
  <w:style w:type="character" w:styleId="BodyTextIndentChar">
    <w:name w:val="Body Text Indent Char"/>
    <w:qFormat/>
    <w:rPr>
      <w:rFonts w:ascii="Calibri" w:hAnsi="Calibri" w:eastAsia="Calibri" w:cs="Times New Roman"/>
    </w:rPr>
  </w:style>
  <w:style w:type="character" w:styleId="BodyText2Char">
    <w:name w:val="Body Text 2 Char"/>
    <w:qFormat/>
    <w:rPr>
      <w:rFonts w:ascii="Calibri" w:hAnsi="Calibri" w:eastAsia="Calibri" w:cs="Times New Roman"/>
    </w:rPr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TextChar1">
    <w:name w:val="Endnote Text Char1"/>
    <w:qFormat/>
    <w:rPr>
      <w:rFonts w:ascii="Calibri" w:hAnsi="Calibri" w:eastAsia="Calibri" w:cs="Times New Roman"/>
      <w:sz w:val="20"/>
      <w:szCs w:val="20"/>
    </w:rPr>
  </w:style>
  <w:style w:type="character" w:styleId="Smallcaps2">
    <w:name w:val="smallcaps2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2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lineRule="auto" w:line="360" w:before="0" w:after="280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cs="Times New Roman"/>
      <w:sz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Times New Roman" w:hAnsi="Times New Roman" w:cs="Times New Roman"/>
      <w:sz w:val="24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Times New Roman" w:hAnsi="Times New Roman" w:eastAsia="Times New Roman" w:cs="Times New Roman"/>
      <w:sz w:val="24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Times New Roman" w:hAnsi="Times New Roman" w:eastAsia="Times New Roman" w:cs="Times New Roman"/>
      <w:sz w:val="24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Times New Roma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2"/>
      </w:numPr>
      <w:outlineLvl w:val="9"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8:28:00Z</dcterms:created>
  <dc:creator>karis</dc:creator>
  <dc:description/>
  <dc:language>en-US</dc:language>
  <cp:lastModifiedBy>Rus</cp:lastModifiedBy>
  <dcterms:modified xsi:type="dcterms:W3CDTF">2012-10-17T08:28:00Z</dcterms:modified>
  <cp:revision>2</cp:revision>
  <dc:subject/>
  <dc:title>Genetic differentiation in British roe deer populations (Capreolus capreolu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